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5035B" w14:textId="77777777" w:rsidR="002C35F1" w:rsidRPr="002C35F1" w:rsidRDefault="002C35F1" w:rsidP="002C35F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C35F1">
        <w:rPr>
          <w:rFonts w:ascii="Times New Roman" w:hAnsi="Times New Roman" w:cs="Times New Roman"/>
          <w:b/>
          <w:bCs/>
          <w:sz w:val="32"/>
          <w:szCs w:val="32"/>
        </w:rPr>
        <w:t>Supplementary appendix</w:t>
      </w:r>
    </w:p>
    <w:p w14:paraId="788E9997" w14:textId="77777777" w:rsidR="002C35F1" w:rsidRPr="006432EF" w:rsidRDefault="002C35F1" w:rsidP="002C35F1">
      <w:pPr>
        <w:rPr>
          <w:rFonts w:ascii="Times New Roman" w:hAnsi="Times New Roman" w:cs="Times New Roman"/>
        </w:rPr>
      </w:pPr>
    </w:p>
    <w:p w14:paraId="11A72667" w14:textId="77777777" w:rsidR="002C35F1" w:rsidRPr="006432EF" w:rsidRDefault="002C35F1" w:rsidP="002C35F1">
      <w:pPr>
        <w:rPr>
          <w:rFonts w:ascii="Times New Roman" w:hAnsi="Times New Roman" w:cs="Times New Roman"/>
          <w:b/>
          <w:bCs/>
        </w:rPr>
      </w:pPr>
      <w:r w:rsidRPr="00A354A8">
        <w:rPr>
          <w:rFonts w:ascii="Times New Roman" w:hAnsi="Times New Roman" w:cs="Times New Roman"/>
          <w:b/>
          <w:bCs/>
          <w:i/>
          <w:iCs/>
        </w:rPr>
        <w:t>Table 1</w:t>
      </w:r>
      <w:r>
        <w:rPr>
          <w:rFonts w:ascii="Times New Roman" w:hAnsi="Times New Roman" w:cs="Times New Roman"/>
        </w:rPr>
        <w:t>.</w:t>
      </w:r>
      <w:r w:rsidRPr="00A354A8">
        <w:rPr>
          <w:rFonts w:ascii="Times New Roman" w:hAnsi="Times New Roman" w:cs="Times New Roman"/>
        </w:rPr>
        <w:t xml:space="preserve"> </w:t>
      </w:r>
      <w:r w:rsidRPr="006432EF">
        <w:rPr>
          <w:rFonts w:ascii="Times New Roman" w:hAnsi="Times New Roman" w:cs="Times New Roman"/>
        </w:rPr>
        <w:t>Diagnosis of acute cardiac events modified according to “German ICD-10”</w:t>
      </w:r>
    </w:p>
    <w:p w14:paraId="3AE7ED0B" w14:textId="77777777" w:rsidR="002C35F1" w:rsidRDefault="002C35F1" w:rsidP="002C35F1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tbl>
      <w:tblPr>
        <w:tblW w:w="14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6946"/>
        <w:gridCol w:w="850"/>
        <w:gridCol w:w="6096"/>
      </w:tblGrid>
      <w:tr w:rsidR="002C35F1" w:rsidRPr="006432EF" w14:paraId="6D7B5137" w14:textId="77777777" w:rsidTr="00C41F52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C90F94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D-10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67573E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ute cardiac ev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8A9B07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5C6A1A2E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C35F1" w:rsidRPr="002D21B8" w14:paraId="4B0F66D3" w14:textId="77777777" w:rsidTr="00C41F52">
        <w:trPr>
          <w:trHeight w:val="300"/>
        </w:trPr>
        <w:tc>
          <w:tcPr>
            <w:tcW w:w="846" w:type="dxa"/>
            <w:tcBorders>
              <w:bottom w:val="nil"/>
            </w:tcBorders>
            <w:shd w:val="clear" w:color="auto" w:fill="auto"/>
            <w:noWrap/>
            <w:hideMark/>
          </w:tcPr>
          <w:p w14:paraId="2EE7AA83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0.01</w:t>
            </w:r>
          </w:p>
        </w:tc>
        <w:tc>
          <w:tcPr>
            <w:tcW w:w="6946" w:type="dxa"/>
            <w:tcBorders>
              <w:bottom w:val="nil"/>
            </w:tcBorders>
            <w:shd w:val="clear" w:color="auto" w:fill="auto"/>
            <w:noWrap/>
            <w:hideMark/>
          </w:tcPr>
          <w:p w14:paraId="08851CEA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Benigne </w:t>
            </w:r>
            <w:proofErr w:type="gram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ssentielle</w:t>
            </w:r>
            <w:proofErr w:type="gram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Hypertonie: Mit Angabe einer hypertensiven Krise</w:t>
            </w:r>
          </w:p>
        </w:tc>
        <w:tc>
          <w:tcPr>
            <w:tcW w:w="850" w:type="dxa"/>
            <w:tcBorders>
              <w:bottom w:val="nil"/>
            </w:tcBorders>
          </w:tcPr>
          <w:p w14:paraId="75B2EEC2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1.2</w:t>
            </w:r>
          </w:p>
        </w:tc>
        <w:tc>
          <w:tcPr>
            <w:tcW w:w="6096" w:type="dxa"/>
            <w:tcBorders>
              <w:bottom w:val="nil"/>
            </w:tcBorders>
          </w:tcPr>
          <w:p w14:paraId="6C7E79B1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r transmuraler Myokardinfarkt an sonstigen Lokalisationen</w:t>
            </w:r>
          </w:p>
        </w:tc>
      </w:tr>
      <w:tr w:rsidR="002C35F1" w:rsidRPr="002D21B8" w14:paraId="64759C7E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E8794E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0.1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827834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Maligne </w:t>
            </w:r>
            <w:proofErr w:type="gram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ssentielle</w:t>
            </w:r>
            <w:proofErr w:type="gram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Hypertonie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4A5F0D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1.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492D2873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r transmuraler Myokardinfarkt an nicht näher bezeichneter Lokalisation</w:t>
            </w:r>
          </w:p>
        </w:tc>
      </w:tr>
      <w:tr w:rsidR="002C35F1" w:rsidRPr="006432EF" w14:paraId="3F64FCAF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16A03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0.9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CBF92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gram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ssentielle</w:t>
            </w:r>
            <w:proofErr w:type="gram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Hypertonie, nicht näher bezeichnet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5E0CA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1.4-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617F027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kuter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bendokardialer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yokardinfarkt</w:t>
            </w:r>
            <w:proofErr w:type="spellEnd"/>
          </w:p>
        </w:tc>
      </w:tr>
      <w:tr w:rsidR="002C35F1" w:rsidRPr="002D21B8" w14:paraId="714BB38C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E8A5C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1.0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EBB86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ypertensive Herzkrankheit mit (kongestiver) Herzinsuffizienz: Mit Angabe einer hypertensiven 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7CBDD3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1.4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18B1FB2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Akuter </w:t>
            </w: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ubendokardialer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Myokardinfarkt, Typ-1-Infarkt</w:t>
            </w:r>
          </w:p>
        </w:tc>
      </w:tr>
      <w:tr w:rsidR="002C35F1" w:rsidRPr="002D21B8" w14:paraId="4797E137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3F16F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1.9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1CE45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ypertensive Herzkrankheit ohne (kongestive) Herzinsuffizienz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13079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1.4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7E16B12C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Akuter </w:t>
            </w: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ubendokardialer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Myokardinfarkt, Typ-2-Infarkt</w:t>
            </w:r>
          </w:p>
        </w:tc>
      </w:tr>
      <w:tr w:rsidR="002C35F1" w:rsidRPr="002D21B8" w14:paraId="2ABE8867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7DAF7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2.0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88035B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ypertensive Nierenkrankheit mit Niereninsuffizienz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F59ACA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1.48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F402455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Sonstiger und nicht näher bezeichneter akuter </w:t>
            </w: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ubendokardialer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Myokardinfarkt</w:t>
            </w:r>
          </w:p>
        </w:tc>
      </w:tr>
      <w:tr w:rsidR="002C35F1" w:rsidRPr="002D21B8" w14:paraId="2F5B6E33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3A1BF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2.9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E0FD6B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ypertensive Nierenkrankheit ohne Niereninsuffizienz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66D45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1.9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3EC67EA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r Myokardinfarkt, nicht näher bezeichnet</w:t>
            </w:r>
          </w:p>
        </w:tc>
      </w:tr>
      <w:tr w:rsidR="002C35F1" w:rsidRPr="006432EF" w14:paraId="4893ACB6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9F6D79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3.0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797B8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Hypertensive Herz- und Nierenkrankheit mit (kongestiver) Herzinsuffizienz: Mit Angabe einer </w:t>
            </w:r>
          </w:p>
          <w:p w14:paraId="3BC442BD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pertensiven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is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411EC7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2.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446BB7F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zidivierender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yokardinfarkt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der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orderwand</w:t>
            </w:r>
            <w:proofErr w:type="spellEnd"/>
          </w:p>
        </w:tc>
      </w:tr>
      <w:tr w:rsidR="002C35F1" w:rsidRPr="006432EF" w14:paraId="72B725C5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5971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3.2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920015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Hypertensive Herz- und Nierenkrankheit mit (kongestiver) Herzinsuffizienz und Niereninsuffizienz: </w:t>
            </w:r>
          </w:p>
          <w:p w14:paraId="7619FE57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it Angabe einer hypertensiven 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3F5234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2.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E4185CF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zidivierender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yokardinfarkt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der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nterwand</w:t>
            </w:r>
            <w:proofErr w:type="spellEnd"/>
          </w:p>
        </w:tc>
      </w:tr>
      <w:tr w:rsidR="002C35F1" w:rsidRPr="002D21B8" w14:paraId="7BDFB22C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0F30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5.0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7FBC8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novaskuläre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Hypertonie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B2EFF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2.8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4AC9512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zidivierender Myokardinfarkt an sonstigen Lokalisationen</w:t>
            </w:r>
          </w:p>
        </w:tc>
      </w:tr>
      <w:tr w:rsidR="002C35F1" w:rsidRPr="002D21B8" w14:paraId="61416DD1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C32BA2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5.1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6DC40A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ypertonie als Folge von sonstigen Nierenkrankheiten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067379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2.9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D88B981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zidivierender Myokardinfarkt an nicht näher bezeichneter Lokalisation</w:t>
            </w:r>
          </w:p>
        </w:tc>
      </w:tr>
      <w:tr w:rsidR="002C35F1" w:rsidRPr="002D21B8" w14:paraId="1262BB05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1ED09B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5.2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359072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ypertonie als Folge von endokrinen Krankheiten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F3197E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3.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525B378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ämoperikard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als akute Komplikation nach akutem Myokardinfarkt</w:t>
            </w:r>
          </w:p>
        </w:tc>
      </w:tr>
      <w:tr w:rsidR="002C35F1" w:rsidRPr="002D21B8" w14:paraId="4B536562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AD59AC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5.8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617CA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onstige sekundäre Hypertonie: Mit Angabe einer hypertensiven 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DB876A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3.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AE6979F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ämoperikard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als akute Komplikation nach akutem Myokardinfarkt</w:t>
            </w:r>
          </w:p>
        </w:tc>
      </w:tr>
      <w:tr w:rsidR="002C35F1" w:rsidRPr="002D21B8" w14:paraId="78EFAD8B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54A66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15.9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4172E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ekundäre Hypertonie, nicht näher bezeichnet: Mit Angabe einer hypertensiven Kri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59F74F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3.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07162FF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Ventrikelseptumdefekt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als akute Komplikation nach akutem Myokardinfarkt</w:t>
            </w:r>
          </w:p>
        </w:tc>
      </w:tr>
      <w:tr w:rsidR="002C35F1" w:rsidRPr="002D21B8" w14:paraId="49076751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1B6B1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0.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2A6E41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tabil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Angina pectori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D4982B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3.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43DE7A52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Ruptur der Herzwand ohne </w:t>
            </w: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ämoperikard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als akute Komplikation nach akutem Myokardinfarkt</w:t>
            </w:r>
          </w:p>
        </w:tc>
      </w:tr>
      <w:tr w:rsidR="002C35F1" w:rsidRPr="002D21B8" w14:paraId="43C82BED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136BDD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1.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1DC42B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r transmuraler Myokardinfarkt der Vorderwa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FB790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3.4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A5E6EA9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Ruptur der </w:t>
            </w: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hordae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endineae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als akute Komplikation nach akutem Myokardinfarkt</w:t>
            </w:r>
          </w:p>
        </w:tc>
      </w:tr>
      <w:tr w:rsidR="002C35F1" w:rsidRPr="006432EF" w14:paraId="02E95E98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9F777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3.5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77E4D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apillarmuskelruptur als akute Komplikation nach akutem Myokardinfark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A5235E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40.8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34AAD5C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nstig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kut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yokarditis</w:t>
            </w:r>
            <w:proofErr w:type="spellEnd"/>
          </w:p>
        </w:tc>
      </w:tr>
      <w:tr w:rsidR="002C35F1" w:rsidRPr="002D21B8" w14:paraId="3F939063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DE9B39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3.8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F5C7C7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onstige akute Komplikationen nach akutem Myokardinfark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FE079E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40.9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67708A6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 Myokarditis, nicht näher bezeichnet</w:t>
            </w:r>
          </w:p>
        </w:tc>
      </w:tr>
      <w:tr w:rsidR="002C35F1" w:rsidRPr="002D21B8" w14:paraId="37964C6F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6F5C4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4.8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DF24D6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onstige Formen der akuten ischämischen Herzkrankhei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950E4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4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A512F75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yokarditis bei anderenorts klassifizierten Krankheiten</w:t>
            </w:r>
          </w:p>
        </w:tc>
      </w:tr>
      <w:tr w:rsidR="002C35F1" w:rsidRPr="002D21B8" w14:paraId="01888490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F0941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4.9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2CEAB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 ischämische Herzkrankheit, nicht näher bezeichne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8F379C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47.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7F552C11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Ventrikuläre Arrhythmie durch Re-</w:t>
            </w: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ntry</w:t>
            </w:r>
            <w:proofErr w:type="spellEnd"/>
          </w:p>
        </w:tc>
      </w:tr>
      <w:tr w:rsidR="002C35F1" w:rsidRPr="006432EF" w14:paraId="49D3D1BD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22981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26.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F259E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Lungenembolie mit Angaben eines akuten </w:t>
            </w:r>
            <w:proofErr w:type="spellStart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or</w:t>
            </w:r>
            <w:proofErr w:type="spellEnd"/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Pulmonal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22BEB1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47.2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3FA7127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trikulär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chykardie</w:t>
            </w:r>
            <w:proofErr w:type="spellEnd"/>
          </w:p>
        </w:tc>
      </w:tr>
      <w:tr w:rsidR="002C35F1" w:rsidRPr="006432EF" w14:paraId="3FE2988B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22111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I30.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B681C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kut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nspezifisch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diopathisch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rikardit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B5D954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49.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25F5F9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ammerflattern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und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ammerflimmern</w:t>
            </w:r>
            <w:proofErr w:type="spellEnd"/>
          </w:p>
        </w:tc>
      </w:tr>
      <w:tr w:rsidR="002C35F1" w:rsidRPr="006432EF" w14:paraId="78CD20FC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2D5EC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30.1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D5BF3C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fektiös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rikardit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164E6A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50.00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67CB2EBE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imär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chtsherzinsuffizienz</w:t>
            </w:r>
            <w:proofErr w:type="spellEnd"/>
          </w:p>
        </w:tc>
      </w:tr>
      <w:tr w:rsidR="002C35F1" w:rsidRPr="006432EF" w14:paraId="67CC075D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76E50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30.8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FDC30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onstige Formen der akuten Perikarditi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3EF149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50.0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56BB3ACF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kundär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chtsherzinsuffizienz</w:t>
            </w:r>
            <w:proofErr w:type="spellEnd"/>
          </w:p>
        </w:tc>
      </w:tr>
      <w:tr w:rsidR="002C35F1" w:rsidRPr="002D21B8" w14:paraId="60035561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4377C5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30.9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567325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 Perikarditis, nicht näher bezeichne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8C1D39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50.04!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949D1D3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chtsherzinsuffizienz mit Beschwerden bei leichterer Belastung</w:t>
            </w:r>
          </w:p>
        </w:tc>
      </w:tr>
      <w:tr w:rsidR="002C35F1" w:rsidRPr="002D21B8" w14:paraId="6ACB41C4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F603F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33.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4C544F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 und subakute infektiöse Endokarditi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4B4B78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50.05!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0E9AFC3C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chtsherzinsuffizienz mit Beschwerden in Ruhe</w:t>
            </w:r>
          </w:p>
        </w:tc>
      </w:tr>
      <w:tr w:rsidR="002C35F1" w:rsidRPr="002D21B8" w14:paraId="600EC532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6F058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33.9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5F2847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kute Endokarditis, nicht näher bezeichne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98EA22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50.13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7F5AF8FC" w14:textId="77777777" w:rsidR="002C35F1" w:rsidRPr="002C35F1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2C35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it Beschwerden bei leichterer Belastung</w:t>
            </w:r>
          </w:p>
        </w:tc>
      </w:tr>
      <w:tr w:rsidR="002C35F1" w:rsidRPr="006432EF" w14:paraId="30C1BAEB" w14:textId="77777777" w:rsidTr="00C41F52">
        <w:trPr>
          <w:trHeight w:val="300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AFED5A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40.0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315589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fektiös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yokardit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AB3952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50.14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13C2BC62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it 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schwerden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n Ruhe</w:t>
            </w:r>
          </w:p>
        </w:tc>
      </w:tr>
      <w:tr w:rsidR="002C35F1" w:rsidRPr="006432EF" w14:paraId="7FF305BC" w14:textId="77777777" w:rsidTr="00C41F52">
        <w:trPr>
          <w:trHeight w:val="300"/>
        </w:trPr>
        <w:tc>
          <w:tcPr>
            <w:tcW w:w="846" w:type="dxa"/>
            <w:tcBorders>
              <w:top w:val="nil"/>
            </w:tcBorders>
            <w:shd w:val="clear" w:color="auto" w:fill="auto"/>
            <w:noWrap/>
            <w:hideMark/>
          </w:tcPr>
          <w:p w14:paraId="132C8F82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40.1</w:t>
            </w:r>
          </w:p>
        </w:tc>
        <w:tc>
          <w:tcPr>
            <w:tcW w:w="6946" w:type="dxa"/>
            <w:tcBorders>
              <w:top w:val="nil"/>
            </w:tcBorders>
            <w:shd w:val="clear" w:color="auto" w:fill="auto"/>
            <w:noWrap/>
            <w:hideMark/>
          </w:tcPr>
          <w:p w14:paraId="2F8A224E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olierte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yokardit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6152C707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57.0</w:t>
            </w:r>
          </w:p>
        </w:tc>
        <w:tc>
          <w:tcPr>
            <w:tcW w:w="6096" w:type="dxa"/>
            <w:tcBorders>
              <w:top w:val="nil"/>
            </w:tcBorders>
          </w:tcPr>
          <w:p w14:paraId="3FAA3654" w14:textId="77777777" w:rsidR="002C35F1" w:rsidRPr="006432EF" w:rsidRDefault="002C35F1" w:rsidP="00C41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ardiogener</w:t>
            </w:r>
            <w:proofErr w:type="spellEnd"/>
            <w:r w:rsidRPr="006432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chock</w:t>
            </w:r>
          </w:p>
        </w:tc>
      </w:tr>
    </w:tbl>
    <w:p w14:paraId="4C09377B" w14:textId="77777777" w:rsidR="002C35F1" w:rsidRDefault="002C35F1" w:rsidP="002C35F1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D31EB6D" w14:textId="77777777" w:rsidR="002C35F1" w:rsidRDefault="002C35F1" w:rsidP="002C35F1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19C5BCF" w14:textId="77777777" w:rsidR="002C35F1" w:rsidRDefault="002C35F1" w:rsidP="002C35F1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562FD01C" w14:textId="77777777" w:rsidR="002C35F1" w:rsidRDefault="002C35F1" w:rsidP="002C35F1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38509B5" w14:textId="77777777" w:rsidR="002C35F1" w:rsidRDefault="002C35F1" w:rsidP="002C35F1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8C39646" w14:textId="6F217542" w:rsidR="002C35F1" w:rsidRDefault="002C35F1" w:rsidP="002C35F1">
      <w:pPr>
        <w:rPr>
          <w:rFonts w:ascii="Times New Roman" w:hAnsi="Times New Roman" w:cs="Times New Roman"/>
        </w:rPr>
      </w:pPr>
      <w:r w:rsidRPr="00A354A8">
        <w:rPr>
          <w:rFonts w:ascii="Times New Roman" w:hAnsi="Times New Roman" w:cs="Times New Roman"/>
          <w:b/>
          <w:bCs/>
          <w:i/>
          <w:iCs/>
          <w:color w:val="000000" w:themeColor="text1"/>
        </w:rPr>
        <w:t>Table 2a</w:t>
      </w:r>
      <w:r w:rsidRPr="006432E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432EF">
        <w:rPr>
          <w:rFonts w:ascii="Times New Roman" w:hAnsi="Times New Roman" w:cs="Times New Roman"/>
          <w:color w:val="000000" w:themeColor="text1"/>
        </w:rPr>
        <w:t xml:space="preserve"> </w:t>
      </w:r>
      <w:r w:rsidRPr="006432EF">
        <w:rPr>
          <w:rFonts w:ascii="Times New Roman" w:hAnsi="Times New Roman" w:cs="Times New Roman"/>
        </w:rPr>
        <w:t>Patients characteristics by age groups</w:t>
      </w:r>
      <w:r>
        <w:rPr>
          <w:rFonts w:ascii="Times New Roman" w:hAnsi="Times New Roman" w:cs="Times New Roman"/>
        </w:rPr>
        <w:t>.</w:t>
      </w:r>
    </w:p>
    <w:tbl>
      <w:tblPr>
        <w:tblStyle w:val="Tabellenraster"/>
        <w:tblpPr w:leftFromText="141" w:rightFromText="141" w:vertAnchor="text" w:horzAnchor="margin" w:tblpY="524"/>
        <w:tblOverlap w:val="never"/>
        <w:tblW w:w="1497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7"/>
        <w:gridCol w:w="1123"/>
        <w:gridCol w:w="990"/>
        <w:gridCol w:w="1132"/>
        <w:gridCol w:w="993"/>
        <w:gridCol w:w="1134"/>
        <w:gridCol w:w="992"/>
        <w:gridCol w:w="1139"/>
        <w:gridCol w:w="1139"/>
        <w:gridCol w:w="1134"/>
        <w:gridCol w:w="992"/>
        <w:gridCol w:w="1139"/>
        <w:gridCol w:w="1129"/>
      </w:tblGrid>
      <w:tr w:rsidR="002C35F1" w:rsidRPr="00A55785" w14:paraId="16E04091" w14:textId="77777777" w:rsidTr="002D21B8">
        <w:trPr>
          <w:trHeight w:val="699"/>
        </w:trPr>
        <w:tc>
          <w:tcPr>
            <w:tcW w:w="19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3824A6" w14:textId="77777777" w:rsidR="002C35F1" w:rsidRPr="003A3FA5" w:rsidRDefault="002C35F1" w:rsidP="002C35F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3F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3036" w:type="dxa"/>
            <w:gridSpan w:val="1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E2C65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l swabs, n = 1756, excluding n = 8 viral co-infections, </w:t>
            </w:r>
            <w:r w:rsidRPr="00A5578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&lt;0.05 = bol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, </w:t>
            </w:r>
            <w:r w:rsidRPr="005648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* Mann-</w:t>
            </w:r>
            <w:proofErr w:type="spellStart"/>
            <w:r w:rsidRPr="005648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ithney</w:t>
            </w:r>
            <w:proofErr w:type="spellEnd"/>
            <w:r w:rsidRPr="005648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U-test</w:t>
            </w:r>
          </w:p>
        </w:tc>
      </w:tr>
      <w:tr w:rsidR="002C35F1" w:rsidRPr="00A55785" w14:paraId="0243061F" w14:textId="77777777" w:rsidTr="002D21B8">
        <w:trPr>
          <w:trHeight w:val="518"/>
        </w:trPr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19B44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6A0BC" w14:textId="77777777" w:rsidR="002C35F1" w:rsidRPr="00A55785" w:rsidRDefault="002C35F1" w:rsidP="002C35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-negative swabs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13BAE" w14:textId="77777777" w:rsidR="002C35F1" w:rsidRPr="00A55785" w:rsidRDefault="002C35F1" w:rsidP="002C35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V A and B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B493D" w14:textId="77777777" w:rsidR="002C35F1" w:rsidRPr="00802EC7" w:rsidRDefault="002C35F1" w:rsidP="002C35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and B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5B0DB" w14:textId="77777777" w:rsidR="002C35F1" w:rsidRDefault="002C35F1" w:rsidP="002C35F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  <w:p w14:paraId="1BDE999A" w14:textId="77777777" w:rsidR="002C35F1" w:rsidRPr="00741351" w:rsidRDefault="002C35F1" w:rsidP="002C35F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74135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(RSV vs. Influenza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76CD5" w14:textId="77777777" w:rsidR="002C35F1" w:rsidRPr="00802EC7" w:rsidRDefault="002C35F1" w:rsidP="002C35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S-CoV-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6F096" w14:textId="77777777" w:rsidR="002C35F1" w:rsidRDefault="002C35F1" w:rsidP="002C35F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  <w:p w14:paraId="58D86FBA" w14:textId="77777777" w:rsidR="002C35F1" w:rsidRPr="008809D1" w:rsidRDefault="002C35F1" w:rsidP="002C35F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RSV vs. SARS-CoV-2)</w:t>
            </w:r>
          </w:p>
        </w:tc>
      </w:tr>
      <w:tr w:rsidR="002C35F1" w:rsidRPr="00A55785" w14:paraId="4855FFB8" w14:textId="77777777" w:rsidTr="002D21B8">
        <w:trPr>
          <w:trHeight w:val="419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74AE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DF1181" w14:textId="77777777" w:rsidR="002C35F1" w:rsidRPr="00A55785" w:rsidRDefault="002C35F1" w:rsidP="002C35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1287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AF479F" w14:textId="77777777" w:rsidR="002C35F1" w:rsidRPr="00A55785" w:rsidRDefault="002C35F1" w:rsidP="002C35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3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5B7CB8" w14:textId="77777777" w:rsidR="002C35F1" w:rsidRPr="00A55785" w:rsidRDefault="002C35F1" w:rsidP="002C35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147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CC9681" w14:textId="77777777" w:rsidR="002C35F1" w:rsidRPr="00A55785" w:rsidRDefault="002C35F1" w:rsidP="002C35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B6AFC7" w14:textId="77777777" w:rsidR="002C35F1" w:rsidRPr="00A55785" w:rsidRDefault="002C35F1" w:rsidP="002C35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28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221C3" w14:textId="77777777" w:rsidR="002C35F1" w:rsidRPr="00A55785" w:rsidRDefault="002C35F1" w:rsidP="002C35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521FF779" w14:textId="77777777" w:rsidTr="002D21B8">
        <w:trPr>
          <w:trHeight w:val="248"/>
        </w:trPr>
        <w:tc>
          <w:tcPr>
            <w:tcW w:w="19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40136E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33637C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18-59 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206BECF" w14:textId="77777777" w:rsidR="002C35F1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 60y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7D2EC28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18-59 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1BAAD06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 60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18C87A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18-59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73C447E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 60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E1C6C2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18-59 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636E71A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 60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F0B112D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18-59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69EA858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 60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FACE5E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18-59 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6FC8FA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 60y</w:t>
            </w:r>
          </w:p>
        </w:tc>
      </w:tr>
      <w:tr w:rsidR="002C35F1" w:rsidRPr="00A55785" w14:paraId="142F5B35" w14:textId="77777777" w:rsidTr="002C35F1">
        <w:trPr>
          <w:trHeight w:val="325"/>
        </w:trPr>
        <w:tc>
          <w:tcPr>
            <w:tcW w:w="19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65B5E6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C000355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1 (35.0)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78CB85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 (65.0)</w:t>
            </w:r>
          </w:p>
        </w:tc>
        <w:tc>
          <w:tcPr>
            <w:tcW w:w="113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C896B3A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5.8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EE366B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84.2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4E746E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 (56.5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796F084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(43.5)</w:t>
            </w:r>
          </w:p>
        </w:tc>
        <w:tc>
          <w:tcPr>
            <w:tcW w:w="113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495DC6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436580D" w14:textId="77777777" w:rsidR="002C35F1" w:rsidRPr="00A55785" w:rsidRDefault="002C35F1" w:rsidP="002C35F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3DCE0B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 (20.8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BA6696F" w14:textId="77777777" w:rsidR="002C35F1" w:rsidRPr="002E35C8" w:rsidRDefault="002C35F1" w:rsidP="002C35F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25 (79.2)</w:t>
            </w:r>
          </w:p>
        </w:tc>
        <w:tc>
          <w:tcPr>
            <w:tcW w:w="113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A2798B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C19C88B" w14:textId="77777777" w:rsidR="002C35F1" w:rsidRPr="00A55785" w:rsidRDefault="002C35F1" w:rsidP="002C35F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247D101A" w14:textId="77777777" w:rsidTr="002C35F1">
        <w:trPr>
          <w:trHeight w:val="34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7CACA81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s, n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B74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 (5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7876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4 (57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13E4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078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5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20A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 (5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B47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54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F95F" w14:textId="77777777" w:rsidR="002C35F1" w:rsidRPr="00FA20FB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484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7791" w14:textId="77777777" w:rsidR="002C35F1" w:rsidRPr="00285BF1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.88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EF82" w14:textId="77777777" w:rsidR="002C35F1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6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3567" w14:textId="77777777" w:rsidR="002C35F1" w:rsidRPr="002E35C8" w:rsidRDefault="002C35F1" w:rsidP="002C35F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2E35C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E35C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58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8ED3" w14:textId="77777777" w:rsidR="002C35F1" w:rsidRPr="00FA20FB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74 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2FC2" w14:textId="77777777" w:rsidR="002C35F1" w:rsidRPr="0080386F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833* </w:t>
            </w:r>
          </w:p>
        </w:tc>
      </w:tr>
      <w:tr w:rsidR="002C35F1" w:rsidRPr="00A55785" w14:paraId="4DF431B7" w14:textId="77777777" w:rsidTr="002C35F1">
        <w:trPr>
          <w:trHeight w:val="34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CDF7B20" w14:textId="77777777" w:rsidR="002C35F1" w:rsidRDefault="002C35F1" w:rsidP="002C35F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CI, </w:t>
            </w:r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core </w:t>
            </w:r>
          </w:p>
          <w:p w14:paraId="548377FB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(median; </w:t>
            </w:r>
            <w:proofErr w:type="spellStart"/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uartils</w:t>
            </w:r>
            <w:proofErr w:type="spellEnd"/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ADAD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;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A95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;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C3ED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;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39F5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 (1;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443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;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03FD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;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C1E0" w14:textId="77777777" w:rsidR="002C35F1" w:rsidRPr="00FA20FB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903*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745C" w14:textId="77777777" w:rsidR="002C35F1" w:rsidRPr="00285BF1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055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B9E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;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7E09" w14:textId="77777777" w:rsidR="002C35F1" w:rsidRPr="00696401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6964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 (0;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D6F0" w14:textId="77777777" w:rsidR="002C35F1" w:rsidRPr="00FA20FB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38*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B3D0" w14:textId="77777777" w:rsidR="002C35F1" w:rsidRPr="0080386F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 0.</w:t>
            </w:r>
            <w:r w:rsidRPr="008038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61</w:t>
            </w:r>
          </w:p>
        </w:tc>
      </w:tr>
      <w:tr w:rsidR="002C35F1" w:rsidRPr="00A55785" w14:paraId="6285A9AC" w14:textId="77777777" w:rsidTr="002C35F1">
        <w:trPr>
          <w:trHeight w:val="57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1CC3" w14:textId="77777777" w:rsidR="002C35F1" w:rsidRPr="00A55785" w:rsidRDefault="002C35F1" w:rsidP="002C35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piratory Suppor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322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607A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25C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1EAD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AA3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D1E1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6CA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C45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5735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7408" w14:textId="77777777" w:rsidR="002C35F1" w:rsidRPr="00696401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206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3D4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384941F4" w14:textId="77777777" w:rsidTr="002C35F1">
        <w:trPr>
          <w:trHeight w:val="34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CCB1B21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ygen only, n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8D3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 (18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603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 (47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593A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DCD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E49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19,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6A4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53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CAD6" w14:textId="77777777" w:rsidR="002C35F1" w:rsidRPr="00741351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4135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74135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238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5CC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0.040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A48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6FAC" w14:textId="77777777" w:rsidR="002C35F1" w:rsidRPr="00696401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696401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08 (48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C0AB" w14:textId="77777777" w:rsidR="002C35F1" w:rsidRPr="00FA20FB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.513</w:t>
            </w: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604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0.004* </w:t>
            </w:r>
          </w:p>
        </w:tc>
      </w:tr>
      <w:tr w:rsidR="002C35F1" w:rsidRPr="00A55785" w14:paraId="0FF8C71C" w14:textId="77777777" w:rsidTr="002C35F1">
        <w:trPr>
          <w:trHeight w:val="34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D740B26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HFOT</w:t>
            </w:r>
            <w:proofErr w:type="spellEnd"/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A505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802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3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B2C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8A1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547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523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1BA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1.000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FD0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472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D3F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0C62" w14:textId="77777777" w:rsidR="002C35F1" w:rsidRPr="00696401" w:rsidRDefault="002C35F1" w:rsidP="002C35F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6964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0 (4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F63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956*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D4C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651* </w:t>
            </w:r>
          </w:p>
        </w:tc>
      </w:tr>
      <w:tr w:rsidR="002C35F1" w:rsidRPr="00A55785" w14:paraId="63EE73D3" w14:textId="77777777" w:rsidTr="002C35F1">
        <w:trPr>
          <w:trHeight w:val="15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5FB2C3A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V, n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899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E5A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(7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62E1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2D7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7B34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5F58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8A9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702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76C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1.000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85A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4D90" w14:textId="77777777" w:rsidR="002C35F1" w:rsidRPr="00696401" w:rsidRDefault="002C35F1" w:rsidP="002C35F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6964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2 (5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4F9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1.000*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7D7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594* </w:t>
            </w:r>
          </w:p>
        </w:tc>
      </w:tr>
      <w:tr w:rsidR="002C35F1" w:rsidRPr="00A55785" w14:paraId="60871890" w14:textId="77777777" w:rsidTr="002C35F1">
        <w:trPr>
          <w:trHeight w:val="486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DDE57B1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vasive </w:t>
            </w:r>
          </w:p>
          <w:p w14:paraId="65D70CAC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tilation, n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077E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1A8E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3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92B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AF6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0D85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52C6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5D41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638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730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480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F3D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60B6" w14:textId="77777777" w:rsidR="002C35F1" w:rsidRPr="00696401" w:rsidRDefault="002C35F1" w:rsidP="002C35F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6964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 (0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DA0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956*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AD1D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593* </w:t>
            </w:r>
          </w:p>
        </w:tc>
      </w:tr>
      <w:tr w:rsidR="002C35F1" w:rsidRPr="00A55785" w14:paraId="28404EDA" w14:textId="77777777" w:rsidTr="002C35F1">
        <w:trPr>
          <w:trHeight w:val="34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33CA" w14:textId="77777777" w:rsidR="002C35F1" w:rsidRPr="00A55785" w:rsidRDefault="002C35F1" w:rsidP="002C35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Admiss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A04E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949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774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42B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7C15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0E2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479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0A28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7C51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1CD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859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FCBA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6A943179" w14:textId="77777777" w:rsidTr="002C35F1">
        <w:trPr>
          <w:trHeight w:val="34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61DCE85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patient, n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AF8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 (5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1834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9 (84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38EA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4CED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EF26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4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507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 (84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6A0E" w14:textId="77777777" w:rsidR="002C35F1" w:rsidRPr="00715CC2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15C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932 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8017" w14:textId="77777777" w:rsidR="002C35F1" w:rsidRPr="00715CC2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15C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684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C68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4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F5AA" w14:textId="77777777" w:rsidR="002C35F1" w:rsidRPr="00B41524" w:rsidRDefault="002C35F1" w:rsidP="002C35F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4152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10 (93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5A71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974*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792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239* </w:t>
            </w:r>
          </w:p>
        </w:tc>
      </w:tr>
      <w:tr w:rsidR="002C35F1" w:rsidRPr="00A55785" w14:paraId="5FCC08DF" w14:textId="77777777" w:rsidTr="002C35F1">
        <w:trPr>
          <w:trHeight w:val="61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23ADA67" w14:textId="5B4F3CC4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-admission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8D64" w14:textId="77777777" w:rsidR="002C35F1" w:rsidRPr="00BB121C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055A" w14:textId="77777777" w:rsidR="002C35F1" w:rsidRPr="00BB121C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2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 (10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273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04F6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14E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C877" w14:textId="77777777" w:rsidR="002C35F1" w:rsidRPr="00FA20FB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9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5712" w14:textId="77777777" w:rsidR="002C35F1" w:rsidRPr="00FA20FB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FA20F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461*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1F37" w14:textId="77777777" w:rsidR="002C35F1" w:rsidRPr="004C41DB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4C41D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4C41D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7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340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FEF3" w14:textId="77777777" w:rsidR="002C35F1" w:rsidRPr="00B41524" w:rsidRDefault="002C35F1" w:rsidP="002C35F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4152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1 (4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A265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956*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C8BE" w14:textId="77777777" w:rsidR="002C35F1" w:rsidRPr="00EC4C6E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C4C6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EC4C6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20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* </w:t>
            </w:r>
          </w:p>
        </w:tc>
      </w:tr>
      <w:tr w:rsidR="002C35F1" w:rsidRPr="00A55785" w14:paraId="2F262A46" w14:textId="77777777" w:rsidTr="002C35F1">
        <w:trPr>
          <w:trHeight w:val="16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17D49C6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ngth of stay, only inpatients, </w:t>
            </w:r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ays (median; </w:t>
            </w:r>
            <w:proofErr w:type="spellStart"/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uartils</w:t>
            </w:r>
            <w:proofErr w:type="spellEnd"/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06F3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4;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5FD6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5;1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5A20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;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5F1B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6;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74B7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2;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4528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5;1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DD9C" w14:textId="77777777" w:rsidR="002C35F1" w:rsidRPr="00A55785" w:rsidRDefault="002C35F1" w:rsidP="002C35F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423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677C" w14:textId="77777777" w:rsidR="002C35F1" w:rsidRPr="00A55785" w:rsidRDefault="002C35F1" w:rsidP="002C35F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18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FAA1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3;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D2A0" w14:textId="77777777" w:rsidR="002C35F1" w:rsidRPr="00B41524" w:rsidRDefault="002C35F1" w:rsidP="002C35F1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4152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8 (4;1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F953" w14:textId="77777777" w:rsidR="002C35F1" w:rsidRPr="00A55785" w:rsidRDefault="002C35F1" w:rsidP="002C35F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286*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BDA5" w14:textId="77777777" w:rsidR="002C35F1" w:rsidRPr="00A55785" w:rsidRDefault="002C35F1" w:rsidP="002C35F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074* </w:t>
            </w:r>
          </w:p>
        </w:tc>
      </w:tr>
      <w:tr w:rsidR="002C35F1" w:rsidRPr="00A55785" w14:paraId="389FC207" w14:textId="77777777" w:rsidTr="002C35F1">
        <w:trPr>
          <w:trHeight w:val="244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9645" w14:textId="77777777" w:rsidR="002C35F1" w:rsidRPr="00A55785" w:rsidRDefault="002C35F1" w:rsidP="002C35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C2E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496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99E9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6C3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5B6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C3E5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2DCA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732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7D2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E610" w14:textId="77777777" w:rsidR="002C35F1" w:rsidRPr="00B41524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CF0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0F0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4F54FEF2" w14:textId="77777777" w:rsidTr="002C35F1">
        <w:trPr>
          <w:trHeight w:val="342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3E35B83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th, n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89AE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B0E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 (9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056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BDCB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0AA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B1AC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BBA6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702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9091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196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EC88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FFC9" w14:textId="77777777" w:rsidR="002C35F1" w:rsidRPr="00B41524" w:rsidRDefault="002C35F1" w:rsidP="002C35F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4152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5 (6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AED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956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57D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575* </w:t>
            </w:r>
          </w:p>
        </w:tc>
      </w:tr>
      <w:tr w:rsidR="002C35F1" w:rsidRPr="00A55785" w14:paraId="1B1940B9" w14:textId="77777777" w:rsidTr="002C35F1">
        <w:trPr>
          <w:trHeight w:val="342"/>
        </w:trPr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C56A33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ute cardiac </w:t>
            </w:r>
          </w:p>
          <w:p w14:paraId="5287E9AA" w14:textId="77777777" w:rsidR="002C35F1" w:rsidRPr="00A55785" w:rsidRDefault="002C35F1" w:rsidP="002C35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nt, n (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1BEF0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5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CE7C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 (27.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45C001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E384A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3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42361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E0E17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5.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5F57A0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C41D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138*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19C13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3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BD3D9F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F1E9DB" w14:textId="77777777" w:rsidR="002C35F1" w:rsidRPr="00B41524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B41524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44 (19.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A56262" w14:textId="77777777" w:rsidR="002C35F1" w:rsidRPr="00A55785" w:rsidRDefault="002C35F1" w:rsidP="002C35F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650*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BC0BAF" w14:textId="77777777" w:rsidR="002C35F1" w:rsidRPr="0080386F" w:rsidRDefault="002C35F1" w:rsidP="002C35F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056* </w:t>
            </w:r>
          </w:p>
        </w:tc>
      </w:tr>
    </w:tbl>
    <w:p w14:paraId="44F29214" w14:textId="77777777" w:rsidR="002C35F1" w:rsidRDefault="002C35F1" w:rsidP="002C35F1">
      <w:pPr>
        <w:rPr>
          <w:rFonts w:ascii="Times New Roman" w:hAnsi="Times New Roman" w:cs="Times New Roman"/>
        </w:rPr>
      </w:pPr>
    </w:p>
    <w:p w14:paraId="4551E186" w14:textId="77777777" w:rsidR="002C35F1" w:rsidRDefault="002C35F1"/>
    <w:p w14:paraId="267463DF" w14:textId="77777777" w:rsidR="002C35F1" w:rsidRPr="006432EF" w:rsidRDefault="002C35F1" w:rsidP="002C35F1">
      <w:r w:rsidRPr="00A354A8">
        <w:rPr>
          <w:rFonts w:ascii="Times New Roman" w:hAnsi="Times New Roman" w:cs="Times New Roman"/>
          <w:b/>
          <w:bCs/>
          <w:i/>
          <w:iCs/>
        </w:rPr>
        <w:t>Table 2b.</w:t>
      </w:r>
      <w:r w:rsidRPr="006432EF">
        <w:t xml:space="preserve"> </w:t>
      </w:r>
      <w:r w:rsidRPr="006432EF">
        <w:rPr>
          <w:rFonts w:ascii="Times New Roman" w:hAnsi="Times New Roman" w:cs="Times New Roman"/>
        </w:rPr>
        <w:t xml:space="preserve">Patients characteristics by </w:t>
      </w:r>
      <w:r>
        <w:rPr>
          <w:rFonts w:ascii="Times New Roman" w:hAnsi="Times New Roman" w:cs="Times New Roman"/>
        </w:rPr>
        <w:t>comorbidities.</w:t>
      </w:r>
    </w:p>
    <w:p w14:paraId="5A282AEA" w14:textId="77777777" w:rsidR="002C35F1" w:rsidRPr="006432EF" w:rsidRDefault="002C35F1" w:rsidP="002C35F1">
      <w:pPr>
        <w:rPr>
          <w:b/>
          <w:bCs/>
        </w:rPr>
      </w:pPr>
    </w:p>
    <w:tbl>
      <w:tblPr>
        <w:tblStyle w:val="Tabellenraster"/>
        <w:tblpPr w:leftFromText="141" w:rightFromText="141" w:vertAnchor="text" w:tblpY="1"/>
        <w:tblOverlap w:val="never"/>
        <w:tblW w:w="14879" w:type="dxa"/>
        <w:tblLayout w:type="fixed"/>
        <w:tblLook w:val="04A0" w:firstRow="1" w:lastRow="0" w:firstColumn="1" w:lastColumn="0" w:noHBand="0" w:noVBand="1"/>
      </w:tblPr>
      <w:tblGrid>
        <w:gridCol w:w="1835"/>
        <w:gridCol w:w="1131"/>
        <w:gridCol w:w="990"/>
        <w:gridCol w:w="1132"/>
        <w:gridCol w:w="993"/>
        <w:gridCol w:w="1134"/>
        <w:gridCol w:w="1002"/>
        <w:gridCol w:w="1129"/>
        <w:gridCol w:w="1139"/>
        <w:gridCol w:w="1134"/>
        <w:gridCol w:w="992"/>
        <w:gridCol w:w="1134"/>
        <w:gridCol w:w="1134"/>
      </w:tblGrid>
      <w:tr w:rsidR="002C35F1" w:rsidRPr="00D24527" w14:paraId="44C254E3" w14:textId="77777777" w:rsidTr="002D21B8">
        <w:trPr>
          <w:trHeight w:val="699"/>
        </w:trPr>
        <w:tc>
          <w:tcPr>
            <w:tcW w:w="18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76BB76" w14:textId="77777777" w:rsidR="002C35F1" w:rsidRPr="00A354A8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3044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28557" w14:textId="77777777" w:rsidR="002C35F1" w:rsidRPr="00A354A8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354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l swabs, n = 1756, excluding n = 8 viral co-infections, </w:t>
            </w:r>
            <w:r w:rsidRPr="00A354A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&lt;0.05 = bold, </w:t>
            </w:r>
            <w:r w:rsidRPr="00A354A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* Mann-Whitney U-test</w:t>
            </w:r>
          </w:p>
        </w:tc>
      </w:tr>
      <w:tr w:rsidR="002C35F1" w:rsidRPr="00D24527" w14:paraId="45E2F925" w14:textId="77777777" w:rsidTr="00C41F52">
        <w:trPr>
          <w:trHeight w:val="699"/>
        </w:trPr>
        <w:tc>
          <w:tcPr>
            <w:tcW w:w="183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E3F7316" w14:textId="77777777" w:rsidR="002C35F1" w:rsidRPr="00A354A8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EFF0B" w14:textId="77777777" w:rsidR="002C35F1" w:rsidRPr="00A55785" w:rsidRDefault="002C35F1" w:rsidP="00C41F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R-negative swabs</w:t>
            </w:r>
          </w:p>
        </w:tc>
        <w:tc>
          <w:tcPr>
            <w:tcW w:w="212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AF9A1" w14:textId="77777777" w:rsidR="002C35F1" w:rsidRPr="00A55785" w:rsidRDefault="002C35F1" w:rsidP="00C41F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V A and B</w:t>
            </w:r>
          </w:p>
        </w:tc>
        <w:tc>
          <w:tcPr>
            <w:tcW w:w="21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7448C" w14:textId="77777777" w:rsidR="002C35F1" w:rsidRPr="00802EC7" w:rsidRDefault="002C35F1" w:rsidP="00C41F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luenz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and B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D6509" w14:textId="77777777" w:rsidR="002C35F1" w:rsidRPr="00A354A8" w:rsidRDefault="002C35F1" w:rsidP="00C41F5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354A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  <w:p w14:paraId="72B9CA41" w14:textId="77777777" w:rsidR="002C35F1" w:rsidRPr="00A354A8" w:rsidRDefault="002C35F1" w:rsidP="00C41F5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354A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(RSV vs. Influenza)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12476" w14:textId="77777777" w:rsidR="002C35F1" w:rsidRPr="00802EC7" w:rsidRDefault="002C35F1" w:rsidP="00C41F5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S-CoV-2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09EA7" w14:textId="77777777" w:rsidR="002C35F1" w:rsidRPr="00A354A8" w:rsidRDefault="002C35F1" w:rsidP="00C41F5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354A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  <w:p w14:paraId="2F435A11" w14:textId="77777777" w:rsidR="002C35F1" w:rsidRPr="00A354A8" w:rsidRDefault="002C35F1" w:rsidP="00C41F5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354A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RSV vs. SARS-CoV-2)</w:t>
            </w:r>
          </w:p>
        </w:tc>
      </w:tr>
      <w:tr w:rsidR="002C35F1" w:rsidRPr="00A55785" w14:paraId="1E026A3D" w14:textId="77777777" w:rsidTr="00C41F52">
        <w:trPr>
          <w:trHeight w:val="419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D869" w14:textId="77777777" w:rsidR="002C35F1" w:rsidRPr="00A354A8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6F10F" w14:textId="77777777" w:rsidR="002C35F1" w:rsidRPr="00A55785" w:rsidRDefault="002C35F1" w:rsidP="00C41F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1287</w:t>
            </w:r>
          </w:p>
        </w:tc>
        <w:tc>
          <w:tcPr>
            <w:tcW w:w="212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AC023" w14:textId="77777777" w:rsidR="002C35F1" w:rsidRPr="00A55785" w:rsidRDefault="002C35F1" w:rsidP="00C41F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38</w:t>
            </w:r>
          </w:p>
        </w:tc>
        <w:tc>
          <w:tcPr>
            <w:tcW w:w="21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9E9F0" w14:textId="77777777" w:rsidR="002C35F1" w:rsidRPr="00A55785" w:rsidRDefault="002C35F1" w:rsidP="00C41F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147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60734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26101" w14:textId="77777777" w:rsidR="002C35F1" w:rsidRPr="00A55785" w:rsidRDefault="002C35F1" w:rsidP="00C41F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284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C0156B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19281255" w14:textId="77777777" w:rsidTr="00C41F52">
        <w:trPr>
          <w:trHeight w:val="419"/>
        </w:trPr>
        <w:tc>
          <w:tcPr>
            <w:tcW w:w="183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DB25AC3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E50C8F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= 0</w:t>
            </w:r>
          </w:p>
        </w:tc>
        <w:tc>
          <w:tcPr>
            <w:tcW w:w="990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C39F184" w14:textId="77777777" w:rsidR="002C35F1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≥ 1</w:t>
            </w:r>
          </w:p>
        </w:tc>
        <w:tc>
          <w:tcPr>
            <w:tcW w:w="113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5F30341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= 0</w:t>
            </w:r>
          </w:p>
        </w:tc>
        <w:tc>
          <w:tcPr>
            <w:tcW w:w="99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6D0DE8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≥ 1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5F6D6DD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= 0</w:t>
            </w:r>
          </w:p>
        </w:tc>
        <w:tc>
          <w:tcPr>
            <w:tcW w:w="100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99D97A1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≥ 1</w:t>
            </w:r>
          </w:p>
        </w:tc>
        <w:tc>
          <w:tcPr>
            <w:tcW w:w="112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DCECFE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= 0</w:t>
            </w:r>
          </w:p>
        </w:tc>
        <w:tc>
          <w:tcPr>
            <w:tcW w:w="113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20BD28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≥ 1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A9747B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= 0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8A677A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≥ 1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548B1B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= 0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0D65281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I ≥ 1</w:t>
            </w:r>
          </w:p>
        </w:tc>
      </w:tr>
      <w:tr w:rsidR="002C35F1" w:rsidRPr="00A55785" w14:paraId="69710FBF" w14:textId="77777777" w:rsidTr="00C41F52">
        <w:trPr>
          <w:trHeight w:val="138"/>
        </w:trPr>
        <w:tc>
          <w:tcPr>
            <w:tcW w:w="183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3F6D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13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312CC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7 (35.5)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90DC7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0 (64.5)</w:t>
            </w:r>
          </w:p>
        </w:tc>
        <w:tc>
          <w:tcPr>
            <w:tcW w:w="113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A667DD8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21.1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8F6C5A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78.9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0946A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 (47.6)</w:t>
            </w:r>
          </w:p>
        </w:tc>
        <w:tc>
          <w:tcPr>
            <w:tcW w:w="100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E823F3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 (52.3)</w:t>
            </w:r>
          </w:p>
        </w:tc>
        <w:tc>
          <w:tcPr>
            <w:tcW w:w="112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B7EC5B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2F3390C" w14:textId="77777777" w:rsidR="002C35F1" w:rsidRPr="00A55785" w:rsidRDefault="002C35F1" w:rsidP="00C41F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E060F7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 (35.9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F4DB3D" w14:textId="77777777" w:rsidR="002C35F1" w:rsidRPr="002E35C8" w:rsidRDefault="002C35F1" w:rsidP="00C41F5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82 (64.1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8BA88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1CBFB35" w14:textId="77777777" w:rsidR="002C35F1" w:rsidRPr="00A55785" w:rsidRDefault="002C35F1" w:rsidP="00C41F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00A81F6F" w14:textId="77777777" w:rsidTr="00C41F52">
        <w:trPr>
          <w:trHeight w:val="57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175F704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y </w:t>
            </w:r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(median; </w:t>
            </w:r>
            <w:proofErr w:type="spellStart"/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uartils</w:t>
            </w:r>
            <w:proofErr w:type="spellEnd"/>
            <w:r w:rsidRPr="00A5578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2C1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 (34;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68AC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61;8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45E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5 (37;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A52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 (71;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E13A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5 (34;6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502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(43;8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B917" w14:textId="77777777" w:rsidR="002C35F1" w:rsidRPr="00FA20FB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.429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87C9" w14:textId="77777777" w:rsidR="002C35F1" w:rsidRPr="00FB60D8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FB60D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2188" w14:textId="77777777" w:rsidR="002C35F1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5 (41;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2D61" w14:textId="77777777" w:rsidR="002C35F1" w:rsidRPr="002E35C8" w:rsidRDefault="002C35F1" w:rsidP="00C41F5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81 (70;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CD50" w14:textId="77777777" w:rsidR="002C35F1" w:rsidRPr="00FA20FB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277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3F31" w14:textId="77777777" w:rsidR="002C35F1" w:rsidRPr="0080386F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2C35F1" w:rsidRPr="00A55785" w14:paraId="002FA7DE" w14:textId="77777777" w:rsidTr="00C41F52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CCA96A0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s, n 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65E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 (4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EB77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6 (59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15F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6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6CA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5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518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5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773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54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5F24" w14:textId="77777777" w:rsidR="002C35F1" w:rsidRPr="00FA20FB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555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A4D8" w14:textId="77777777" w:rsidR="002C35F1" w:rsidRPr="00285BF1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844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D839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 (5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CFD0" w14:textId="77777777" w:rsidR="002C35F1" w:rsidRPr="00696401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13 (6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0E84" w14:textId="77777777" w:rsidR="002C35F1" w:rsidRPr="00FA20FB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757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C163" w14:textId="77777777" w:rsidR="002C35F1" w:rsidRPr="0080386F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573* </w:t>
            </w:r>
          </w:p>
        </w:tc>
      </w:tr>
      <w:tr w:rsidR="002C35F1" w:rsidRPr="00A55785" w14:paraId="3ACFE2C4" w14:textId="77777777" w:rsidTr="00C41F52">
        <w:trPr>
          <w:trHeight w:val="339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F47AC4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piratory Suppor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848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C60C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8B23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69D8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832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100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05A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FC8B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1E89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56E6" w14:textId="77777777" w:rsidR="002C35F1" w:rsidRPr="00696401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6309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33ED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18D93143" w14:textId="77777777" w:rsidTr="00C41F52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43B409C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ygen only, n 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7E7C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1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1E67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 (49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60F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A14A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7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866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D95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54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5E28" w14:textId="77777777" w:rsidR="002C35F1" w:rsidRPr="00741351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0.929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FAED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0.036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1A2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2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617F" w14:textId="77777777" w:rsidR="002C35F1" w:rsidRPr="00696401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96 (5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0222" w14:textId="77777777" w:rsidR="002C35F1" w:rsidRPr="00FA20FB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545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8048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0.015* </w:t>
            </w:r>
          </w:p>
        </w:tc>
      </w:tr>
      <w:tr w:rsidR="002C35F1" w:rsidRPr="00A55785" w14:paraId="2B5D25B2" w14:textId="77777777" w:rsidTr="00C41F52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F43886B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HFOT</w:t>
            </w:r>
            <w:proofErr w:type="spellEnd"/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49BD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9B78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333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CE8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977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61B7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720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1.000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B05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321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A583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945D" w14:textId="77777777" w:rsidR="002C35F1" w:rsidRPr="00696401" w:rsidRDefault="002C35F1" w:rsidP="00C41F5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0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A4B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779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5D0A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797* </w:t>
            </w:r>
          </w:p>
        </w:tc>
      </w:tr>
      <w:tr w:rsidR="002C35F1" w:rsidRPr="00A55785" w14:paraId="7171C68E" w14:textId="77777777" w:rsidTr="00C41F52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F7BE81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V, n 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BC2D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E8A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 (7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4F5B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F80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FCB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6F7D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.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F00C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1.000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A378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683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2BC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59F1" w14:textId="77777777" w:rsidR="002C35F1" w:rsidRPr="00696401" w:rsidRDefault="002C35F1" w:rsidP="00C41F5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1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295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779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268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553* </w:t>
            </w:r>
          </w:p>
        </w:tc>
      </w:tr>
      <w:tr w:rsidR="002C35F1" w:rsidRPr="00A55785" w14:paraId="0E550A11" w14:textId="77777777" w:rsidTr="00C41F52">
        <w:trPr>
          <w:trHeight w:val="57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4DB3ABC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vasive </w:t>
            </w:r>
          </w:p>
          <w:p w14:paraId="59690F98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tilation, n 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172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2FD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3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552B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303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361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420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.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F40B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1.000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257C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205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D79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C77E" w14:textId="77777777" w:rsidR="002C35F1" w:rsidRPr="00696401" w:rsidRDefault="002C35F1" w:rsidP="00C41F5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3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033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1.000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2C87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480* </w:t>
            </w:r>
          </w:p>
        </w:tc>
      </w:tr>
      <w:tr w:rsidR="002C35F1" w:rsidRPr="00A55785" w14:paraId="5DB8A596" w14:textId="77777777" w:rsidTr="00C41F52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F6FEB8A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Admiss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044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9D8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76A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C5B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005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B5D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CCD9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63F8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F158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850D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1386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C05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768CEE52" w14:textId="77777777" w:rsidTr="00C41F52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FB5545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patient, n 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85B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 (39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77C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2 (91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A6C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5DE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9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D60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3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DC4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 (94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9AE3" w14:textId="77777777" w:rsidR="002C35F1" w:rsidRPr="00715CC2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665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EEA7" w14:textId="77777777" w:rsidR="002C35F1" w:rsidRPr="00715CC2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76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3DA1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 (6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35D6" w14:textId="77777777" w:rsidR="002C35F1" w:rsidRPr="00B41524" w:rsidRDefault="002C35F1" w:rsidP="00C41F5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77 (9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1F3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199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78D1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267* </w:t>
            </w:r>
          </w:p>
        </w:tc>
      </w:tr>
      <w:tr w:rsidR="002C35F1" w:rsidRPr="00A55785" w14:paraId="1AEE397C" w14:textId="77777777" w:rsidTr="00C41F52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79FBE7F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-admission, n 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C79B" w14:textId="77777777" w:rsidR="002C35F1" w:rsidRPr="00B45F4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F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6B5C" w14:textId="77777777" w:rsidR="002C35F1" w:rsidRPr="00B45F4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F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 (13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916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BBE2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D864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67F2" w14:textId="77777777" w:rsidR="002C35F1" w:rsidRPr="00FA20FB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14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6CCE" w14:textId="77777777" w:rsidR="002C35F1" w:rsidRPr="00FA20FB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0.630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F606" w14:textId="77777777" w:rsidR="002C35F1" w:rsidRPr="00143406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4340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30*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2031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D3BD" w14:textId="77777777" w:rsidR="002C35F1" w:rsidRPr="00B41524" w:rsidRDefault="002C35F1" w:rsidP="00C41F5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2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CEA1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CF95" w14:textId="77777777" w:rsidR="002C35F1" w:rsidRPr="00EC4C6E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149* </w:t>
            </w:r>
          </w:p>
        </w:tc>
      </w:tr>
      <w:tr w:rsidR="002C35F1" w:rsidRPr="00A55785" w14:paraId="6F2AC6CE" w14:textId="77777777" w:rsidTr="00C41F52">
        <w:trPr>
          <w:trHeight w:val="80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01FFFEC" w14:textId="77777777" w:rsidR="002C35F1" w:rsidRPr="00A354A8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54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ngth of stay, only inpatients, </w:t>
            </w:r>
            <w:r w:rsidRPr="00A354A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ays (median; </w:t>
            </w:r>
            <w:proofErr w:type="spellStart"/>
            <w:r w:rsidRPr="00A354A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uartils</w:t>
            </w:r>
            <w:proofErr w:type="spellEnd"/>
            <w:r w:rsidRPr="00A354A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CB37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3;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C596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(5;1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E5B5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2;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1EE8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 (6;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6F11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3;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AF46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4;1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F0F1" w14:textId="77777777" w:rsidR="002C35F1" w:rsidRPr="00A55785" w:rsidRDefault="002C35F1" w:rsidP="00C41F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742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FF3B" w14:textId="77777777" w:rsidR="002C35F1" w:rsidRPr="00A55785" w:rsidRDefault="002C35F1" w:rsidP="00C41F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237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3E51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 (3;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98FF" w14:textId="77777777" w:rsidR="002C35F1" w:rsidRPr="00B41524" w:rsidRDefault="002C35F1" w:rsidP="00C41F52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8 (4;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33DE" w14:textId="77777777" w:rsidR="002C35F1" w:rsidRPr="00A55785" w:rsidRDefault="002C35F1" w:rsidP="00C41F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918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C58F" w14:textId="77777777" w:rsidR="002C35F1" w:rsidRPr="00A55785" w:rsidRDefault="002C35F1" w:rsidP="00C41F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197* </w:t>
            </w:r>
          </w:p>
        </w:tc>
      </w:tr>
      <w:tr w:rsidR="002C35F1" w:rsidRPr="00A55785" w14:paraId="4047CBF2" w14:textId="77777777" w:rsidTr="00C41F52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719AE17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F389FB8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5416E3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A90D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4679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42EE8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2E70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C0A32FA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528989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0D6F" w14:textId="77777777" w:rsidR="002C35F1" w:rsidRPr="00A55785" w:rsidRDefault="002C35F1" w:rsidP="00C41F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72BCB" w14:textId="77777777" w:rsidR="002C35F1" w:rsidRPr="00B41524" w:rsidRDefault="002C35F1" w:rsidP="00C41F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0E19" w14:textId="77777777" w:rsidR="002C35F1" w:rsidRPr="00A55785" w:rsidRDefault="002C35F1" w:rsidP="00C41F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9899" w14:textId="77777777" w:rsidR="002C35F1" w:rsidRPr="00A55785" w:rsidRDefault="002C35F1" w:rsidP="00C41F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35F1" w:rsidRPr="00A55785" w14:paraId="186A903F" w14:textId="77777777" w:rsidTr="002D21B8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D67DCC1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th, n 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A9C9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5D69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(9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5360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2F43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0FA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6717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.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D83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1.000*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71C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396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B6EA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0900" w14:textId="77777777" w:rsidR="002C35F1" w:rsidRPr="00B41524" w:rsidRDefault="002C35F1" w:rsidP="00C41F52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3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FE3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624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8809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584* </w:t>
            </w:r>
          </w:p>
        </w:tc>
      </w:tr>
      <w:tr w:rsidR="002C35F1" w:rsidRPr="00A55785" w14:paraId="71EFC5BC" w14:textId="77777777" w:rsidTr="002D21B8">
        <w:trPr>
          <w:trHeight w:val="342"/>
        </w:trPr>
        <w:tc>
          <w:tcPr>
            <w:tcW w:w="1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C8598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ute cardiac </w:t>
            </w:r>
          </w:p>
          <w:p w14:paraId="060E07B7" w14:textId="77777777" w:rsidR="002C35F1" w:rsidRPr="00A55785" w:rsidRDefault="002C35F1" w:rsidP="00C41F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57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nt, n (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4AB5B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4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2B380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 (28.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12387E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E179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4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B98DA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13C859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16.9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F9E06A" w14:textId="77777777" w:rsidR="002C35F1" w:rsidRPr="00143406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4340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*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23136D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0.012*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AD4365" w14:textId="77777777" w:rsidR="002C35F1" w:rsidRPr="00A55785" w:rsidRDefault="002C35F1" w:rsidP="00C41F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FF4AD7" w14:textId="77777777" w:rsidR="002C35F1" w:rsidRPr="00B41524" w:rsidRDefault="002C35F1" w:rsidP="00C41F52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42 (2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E6E915" w14:textId="77777777" w:rsidR="002C35F1" w:rsidRPr="00FB60D8" w:rsidRDefault="002C35F1" w:rsidP="00C41F5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B60D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.523*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888F56" w14:textId="77777777" w:rsidR="002C35F1" w:rsidRPr="00143406" w:rsidRDefault="002C35F1" w:rsidP="00C41F52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14340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0.049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* </w:t>
            </w:r>
          </w:p>
        </w:tc>
      </w:tr>
    </w:tbl>
    <w:p w14:paraId="1A0E10C4" w14:textId="77777777" w:rsidR="002C35F1" w:rsidRDefault="002C35F1"/>
    <w:sectPr w:rsidR="002C35F1" w:rsidSect="002C35F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17BE4" w14:textId="77777777" w:rsidR="004E049E" w:rsidRDefault="004E049E" w:rsidP="00DA181C">
      <w:r>
        <w:separator/>
      </w:r>
    </w:p>
  </w:endnote>
  <w:endnote w:type="continuationSeparator" w:id="0">
    <w:p w14:paraId="4CE06536" w14:textId="77777777" w:rsidR="004E049E" w:rsidRDefault="004E049E" w:rsidP="00DA1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FD652" w14:textId="77777777" w:rsidR="004E049E" w:rsidRDefault="004E049E" w:rsidP="00DA181C">
      <w:r>
        <w:separator/>
      </w:r>
    </w:p>
  </w:footnote>
  <w:footnote w:type="continuationSeparator" w:id="0">
    <w:p w14:paraId="36BF4DAF" w14:textId="77777777" w:rsidR="004E049E" w:rsidRDefault="004E049E" w:rsidP="00DA1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EC7"/>
    <w:rsid w:val="00013717"/>
    <w:rsid w:val="000759CF"/>
    <w:rsid w:val="000B27DB"/>
    <w:rsid w:val="0013452C"/>
    <w:rsid w:val="00285BF1"/>
    <w:rsid w:val="0028761A"/>
    <w:rsid w:val="002C04DF"/>
    <w:rsid w:val="002C35F1"/>
    <w:rsid w:val="002D21B8"/>
    <w:rsid w:val="002E35C8"/>
    <w:rsid w:val="0031520B"/>
    <w:rsid w:val="00363970"/>
    <w:rsid w:val="003A2B8D"/>
    <w:rsid w:val="003A3FA5"/>
    <w:rsid w:val="00431539"/>
    <w:rsid w:val="004C41DB"/>
    <w:rsid w:val="004E049E"/>
    <w:rsid w:val="00555801"/>
    <w:rsid w:val="00564885"/>
    <w:rsid w:val="00696401"/>
    <w:rsid w:val="00715CC2"/>
    <w:rsid w:val="00716509"/>
    <w:rsid w:val="00741351"/>
    <w:rsid w:val="007C0B82"/>
    <w:rsid w:val="00802EC7"/>
    <w:rsid w:val="0080386F"/>
    <w:rsid w:val="00875DD5"/>
    <w:rsid w:val="00955E15"/>
    <w:rsid w:val="00A30551"/>
    <w:rsid w:val="00B41524"/>
    <w:rsid w:val="00BB121C"/>
    <w:rsid w:val="00C92889"/>
    <w:rsid w:val="00D324F6"/>
    <w:rsid w:val="00DA181C"/>
    <w:rsid w:val="00E46DCA"/>
    <w:rsid w:val="00E92C7F"/>
    <w:rsid w:val="00EC4C6E"/>
    <w:rsid w:val="00F65546"/>
    <w:rsid w:val="00FA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F8E4F"/>
  <w15:chartTrackingRefBased/>
  <w15:docId w15:val="{B1878F8E-DB8A-41C2-AB5D-BC9F1EC06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2EC7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2EC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A181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181C"/>
    <w:rPr>
      <w:kern w:val="2"/>
      <w:sz w:val="24"/>
      <w:szCs w:val="24"/>
      <w:lang w:val="en-US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DA181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181C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7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czka, Julia</dc:creator>
  <cp:keywords/>
  <dc:description/>
  <cp:lastModifiedBy>ms172430</cp:lastModifiedBy>
  <cp:revision>3</cp:revision>
  <dcterms:created xsi:type="dcterms:W3CDTF">2025-02-10T20:38:00Z</dcterms:created>
  <dcterms:modified xsi:type="dcterms:W3CDTF">2025-03-05T09:30:00Z</dcterms:modified>
</cp:coreProperties>
</file>